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34309" w14:textId="057B41D4" w:rsidR="00B55FA0" w:rsidRPr="00B55FA0" w:rsidRDefault="00B55FA0" w:rsidP="00B55FA0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B55FA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</w:t>
      </w:r>
      <w:r w:rsidRPr="00B55FA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 2.</w:t>
      </w:r>
      <w:r w:rsidRPr="00B55FA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rimer sequences and performance metrics for quantitative PCR assays.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1233"/>
        <w:gridCol w:w="1322"/>
        <w:gridCol w:w="1765"/>
        <w:gridCol w:w="1620"/>
        <w:gridCol w:w="900"/>
        <w:gridCol w:w="900"/>
        <w:gridCol w:w="900"/>
      </w:tblGrid>
      <w:tr w:rsidR="002E1B15" w:rsidRPr="00B55FA0" w14:paraId="2488A503" w14:textId="77777777" w:rsidTr="002E1B15">
        <w:trPr>
          <w:trHeight w:val="315"/>
        </w:trPr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2F8D7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rget gene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538006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 description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6345F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CBI Gene ID / transcript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7EE746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rward primer (5′–3′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7B2F2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verse primer (5′–3′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CD23B8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mplicon (bp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E00BE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fficiency (%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368B3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ference / source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1B15" w:rsidRPr="00B55FA0" w14:paraId="7E043B6A" w14:textId="77777777" w:rsidTr="002E1B15">
        <w:trPr>
          <w:trHeight w:val="315"/>
        </w:trPr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92F359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ef1a1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289EF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ongation factor 1-alpha 1 (reference) 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868350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36143 / XM_030347827.1 </w:t>
            </w:r>
          </w:p>
        </w:tc>
        <w:tc>
          <w:tcPr>
            <w:tcW w:w="176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0C718F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CTTCAACGCCCAGGTCATC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115552C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CGCTCTTGGGCAGATCCT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A7132E7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3BAB16A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.9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C35261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11435411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4EA4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cl36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AA1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-C motif chemokine 36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1D4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29242 / XM_030337821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2BD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ACCTGTAACCATGCGTGC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C02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GGGACCACTTCCATTGTT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48B55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21CC4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6395C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2F155223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CDB4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pi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269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tericidal/permeability-increasing protein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9C18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56843 / XM_030374232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35BC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TCACCTTAAACCGGTTGGAC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13C58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CCACCCACTTGAGGAC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4EE02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BAE19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.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2DA1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4556FB8C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CE1E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ccrp1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546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specific cytotoxic cell receptor protein 1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8B5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60350 / XM_030360357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7C68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TGGACCTGAAGGCAGAAGG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8D44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GCTCTCCTCATACCAGTC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5A04E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3C6BA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80C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58927BA4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D13BC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l18rap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AE00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leukin-18 receptor accessory protein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200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58504 / XM_030376693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319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TGGCAATGAGAGTGGCG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41A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AGGAGGGCAGTCAATCCC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2D97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C5FB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.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1D0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3D5CFAED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E18F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l1b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CC7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leukin-1β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1D4E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46067 / XM_030359712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F87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CCATGAGGCAAGTCGTC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BBF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CAGCACCAGTTGTTCATCC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B3C43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87CB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D4C18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07875A3A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3378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d3g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2EC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-cell receptor CD3 gamma chain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12746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60938 / XM_030380620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C4FC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CGCTGACAGTCAAAGCTC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D10E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AATGCCGTTGTCGACCC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740A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682B8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939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7BAAE2B7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D253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sf1rb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A313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lony-stimulating factor-1 receptor b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AF5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47976 / XM_030362512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D741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ACACACACTCCAAGGTG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AEF5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AGCAACGTCTCTGTGGA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BDE46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B1A32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.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9FE6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3E1DD804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6E1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d79a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E3B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-cell antigen receptor component alpha chain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B302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50767 / XM_030370356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D3C66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GCAGGTCTACAAGCCGAT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0BB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CAGAAGCAGAATCCCCT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64713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16F96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.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8324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1A16ADD0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4E66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d22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965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-cell inhibitory receptor CD22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BC6D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54304 / XM_030370972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0EE2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CTGCTTAAAAGAGATTCCTTG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CE4F2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ACACACTCGCCCTCTTT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7E085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2887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.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8B78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21BE7C5A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B54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cl20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4CE17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-C motif chemokine 20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320D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37254 / XM_030349034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EC2B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TGTCAATGCCATCATTTTCC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3DE1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AGGAGCTACAGGGACGA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52ED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632E1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A0F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0BF3495D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40E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tsl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74D8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hepsin L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5568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115544206 / XM_030357061.1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5853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CTGGAGGGACAAGGGCT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22D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TCCAGAGAGCCTGTTGT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770D8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0F247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B3F2C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 </w:t>
            </w:r>
          </w:p>
        </w:tc>
      </w:tr>
      <w:tr w:rsidR="002E1B15" w:rsidRPr="00B55FA0" w14:paraId="0881EA22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2281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Secreted igm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A44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creted immunoglobulin M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FCCB4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58870 / Atlantic cod IgM mRNA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BC81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GCATCCACTGGCTCTTT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873A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AGCAAGCTATATCCAGG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9F4B9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22A1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34C4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nb-NO"/>
                <w14:ligatures w14:val="none"/>
              </w:rPr>
              <w:t>(Hori, Gamperl et al. 2010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1B15" w:rsidRPr="00B55FA0" w14:paraId="270F6386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FBF83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S rDNA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30864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terial 16S ribosomal RNA (</w:t>
            </w: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. anguillarum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5AB49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 (multiple operons; e.g. GenBank NC_015558.1)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8E9E2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ACGCCGTAACGATGTCTA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5F2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AGGCGGTCTACTTAACGCG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9758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3DBD2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.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4BA65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(Crisafi, Denaro et al. 2010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1B15" w:rsidRPr="00B55FA0" w14:paraId="645B3432" w14:textId="77777777" w:rsidTr="002E1B15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469D350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xR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ADC706A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criptional regulator (</w:t>
            </w: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. anguillarum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5D16FDF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us tag VANGNB10_RS10950 (</w:t>
            </w:r>
            <w:r w:rsidRPr="00B55FA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. anguillarum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B10, NC_015558.1)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EBD7DED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CCACCAACGAGCCTGA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94C49E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TGTCTCTTCGGGTTGCG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4479ADF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A0D1CB4" w14:textId="77777777" w:rsidR="00B55FA0" w:rsidRPr="00B55FA0" w:rsidRDefault="00B55FA0" w:rsidP="00B55FA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5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412E802" w14:textId="77777777" w:rsidR="00B55FA0" w:rsidRPr="00B55FA0" w:rsidRDefault="00B55FA0" w:rsidP="00B55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(Crisafi, Denaro et al. 2010)</w:t>
            </w:r>
            <w:r w:rsidRPr="00B55F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9EE4718" w14:textId="77777777" w:rsidR="00B55FA0" w:rsidRPr="00B55FA0" w:rsidRDefault="00B55FA0" w:rsidP="00B55FA0">
      <w:p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B55FA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 </w:t>
      </w:r>
    </w:p>
    <w:p w14:paraId="68B2B21A" w14:textId="77777777" w:rsidR="009037A7" w:rsidRPr="00B55FA0" w:rsidRDefault="009037A7">
      <w:pPr>
        <w:rPr>
          <w:rFonts w:ascii="Times New Roman" w:hAnsi="Times New Roman" w:cs="Times New Roman"/>
          <w:sz w:val="20"/>
          <w:szCs w:val="20"/>
        </w:rPr>
      </w:pPr>
    </w:p>
    <w:sectPr w:rsidR="009037A7" w:rsidRPr="00B55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A0"/>
    <w:rsid w:val="00020371"/>
    <w:rsid w:val="000A2BB1"/>
    <w:rsid w:val="0010205E"/>
    <w:rsid w:val="001320AD"/>
    <w:rsid w:val="001435DE"/>
    <w:rsid w:val="00201BA7"/>
    <w:rsid w:val="002E1B15"/>
    <w:rsid w:val="00315629"/>
    <w:rsid w:val="003700BE"/>
    <w:rsid w:val="00371743"/>
    <w:rsid w:val="003B5E15"/>
    <w:rsid w:val="00470340"/>
    <w:rsid w:val="004846D2"/>
    <w:rsid w:val="004E2825"/>
    <w:rsid w:val="005078EC"/>
    <w:rsid w:val="0050797F"/>
    <w:rsid w:val="00520C77"/>
    <w:rsid w:val="005C0BE3"/>
    <w:rsid w:val="005C6597"/>
    <w:rsid w:val="00644C57"/>
    <w:rsid w:val="006C68DD"/>
    <w:rsid w:val="0070562A"/>
    <w:rsid w:val="007D5968"/>
    <w:rsid w:val="00822A2B"/>
    <w:rsid w:val="008A682C"/>
    <w:rsid w:val="008D5435"/>
    <w:rsid w:val="00901AE9"/>
    <w:rsid w:val="009037A7"/>
    <w:rsid w:val="00955DFD"/>
    <w:rsid w:val="00975D5D"/>
    <w:rsid w:val="00AB5E49"/>
    <w:rsid w:val="00AF3FE5"/>
    <w:rsid w:val="00B55FA0"/>
    <w:rsid w:val="00B614FC"/>
    <w:rsid w:val="00C912D7"/>
    <w:rsid w:val="00D60CAF"/>
    <w:rsid w:val="00D64875"/>
    <w:rsid w:val="00DE1FA6"/>
    <w:rsid w:val="00E7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87DC9"/>
  <w15:chartTrackingRefBased/>
  <w15:docId w15:val="{CFC3455D-0DAA-7340-9A1F-1EBF90EF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FA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55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55FA0"/>
  </w:style>
  <w:style w:type="character" w:customStyle="1" w:styleId="eop">
    <w:name w:val="eop"/>
    <w:basedOn w:val="DefaultParagraphFont"/>
    <w:rsid w:val="00B55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Croft Guslund</dc:creator>
  <cp:keywords/>
  <dc:description/>
  <cp:lastModifiedBy>Naomi Croft Guslund</cp:lastModifiedBy>
  <cp:revision>2</cp:revision>
  <dcterms:created xsi:type="dcterms:W3CDTF">2025-12-17T08:01:00Z</dcterms:created>
  <dcterms:modified xsi:type="dcterms:W3CDTF">2025-12-17T08:03:00Z</dcterms:modified>
</cp:coreProperties>
</file>